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5DDA99" w14:textId="205BF456" w:rsidR="001E0DC4" w:rsidRPr="002D2AD1" w:rsidRDefault="003B528A" w:rsidP="001E0DC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Multimedia Appendix </w:t>
      </w:r>
      <w:r w:rsidR="00F30695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5B7C2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1E0DC4" w:rsidRPr="002D2AD1">
        <w:rPr>
          <w:rFonts w:ascii="Times New Roman" w:hAnsi="Times New Roman" w:cs="Times New Roman"/>
          <w:b/>
          <w:bCs/>
          <w:sz w:val="22"/>
          <w:szCs w:val="22"/>
        </w:rPr>
        <w:t xml:space="preserve"> Differences in the positive and negative/neutral user experiences of the “Roti” social media chatbot micro-intervention (n=116)</w:t>
      </w:r>
    </w:p>
    <w:tbl>
      <w:tblPr>
        <w:tblW w:w="13236" w:type="dxa"/>
        <w:tblLook w:val="04A0" w:firstRow="1" w:lastRow="0" w:firstColumn="1" w:lastColumn="0" w:noHBand="0" w:noVBand="1"/>
      </w:tblPr>
      <w:tblGrid>
        <w:gridCol w:w="3465"/>
        <w:gridCol w:w="1256"/>
        <w:gridCol w:w="1262"/>
        <w:gridCol w:w="777"/>
        <w:gridCol w:w="1252"/>
        <w:gridCol w:w="1246"/>
        <w:gridCol w:w="724"/>
        <w:gridCol w:w="1298"/>
        <w:gridCol w:w="1246"/>
        <w:gridCol w:w="724"/>
      </w:tblGrid>
      <w:tr w:rsidR="001E0DC4" w:rsidRPr="002D2AD1" w14:paraId="71249974" w14:textId="77777777" w:rsidTr="001D73DF">
        <w:trPr>
          <w:trHeight w:val="118"/>
        </w:trPr>
        <w:tc>
          <w:tcPr>
            <w:tcW w:w="3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807F5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61CD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Overall UEQ</w:t>
            </w:r>
          </w:p>
        </w:tc>
        <w:tc>
          <w:tcPr>
            <w:tcW w:w="32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C5D7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ragmatic UEQ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A420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edonistic UEQ</w:t>
            </w:r>
          </w:p>
        </w:tc>
      </w:tr>
      <w:tr w:rsidR="001E0DC4" w:rsidRPr="002D2AD1" w14:paraId="524C3D52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E1D7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C1C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eut</w:t>
            </w:r>
            <w:proofErr w:type="spellEnd"/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/Neg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025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o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3E62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032B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eut</w:t>
            </w:r>
            <w:proofErr w:type="spellEnd"/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/Neg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66F3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o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AD6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12E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eut</w:t>
            </w:r>
            <w:proofErr w:type="spellEnd"/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/Neg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ACA2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o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A611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 w:rsidR="001E0DC4" w:rsidRPr="002D2AD1" w14:paraId="66E1B898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5DF0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ge, mean (S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904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.09 (3.0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210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.20 (3.3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E19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FB6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.25 (2.9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817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.22 (3.3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B7A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2ED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25.15 (3.0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3FF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23.91 (3.3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517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40</w:t>
            </w:r>
          </w:p>
        </w:tc>
      </w:tr>
      <w:tr w:rsidR="001E0DC4" w:rsidRPr="002D2AD1" w14:paraId="3BD4DAEE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820C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ex, n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F699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4F8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E94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011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D28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8474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B1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85EF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207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1E0DC4" w:rsidRPr="002D2AD1" w14:paraId="69A746E8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BFAA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C97A" w14:textId="77777777" w:rsidR="001E0DC4" w:rsidRPr="002D2AD1" w:rsidRDefault="001E0DC4" w:rsidP="00780EB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  26 (74.3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3CB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67 (82.7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C6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917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21 (75.0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ABAF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72 (81.8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60A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6E64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41 (78.8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9AA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52 (81.2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54C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29</w:t>
            </w:r>
          </w:p>
        </w:tc>
      </w:tr>
      <w:tr w:rsidR="001E0DC4" w:rsidRPr="002D2AD1" w14:paraId="04F5BEB8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32B5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055" w14:textId="77777777" w:rsidR="001E0DC4" w:rsidRPr="002D2AD1" w:rsidRDefault="001E0DC4" w:rsidP="00780EB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   9 (25.7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F9E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4 (17.3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08A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F00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7 (25.0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8A8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6 (18.2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F6D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9C5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1 (21.2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D5C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2 (18.8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0A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E0DC4" w:rsidRPr="002D2AD1" w14:paraId="1B5F76DA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4739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ountry of birth, n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4042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E2B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7B6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668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0F5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F19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394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3A0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AFA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E0DC4" w:rsidRPr="002D2AD1" w14:paraId="7C2A5DF6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4810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Outside of 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5080" w14:textId="77777777" w:rsidR="001E0DC4" w:rsidRPr="002D2AD1" w:rsidRDefault="001E0DC4" w:rsidP="00780EB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  19 (54.3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0B4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44 (54.3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69C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EB3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6 (57.1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10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47 (53.4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44E4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9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C42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28 (53.8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160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35 (54.7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136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</w:tr>
      <w:tr w:rsidR="001E0DC4" w:rsidRPr="002D2AD1" w14:paraId="35FB91F9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ADC4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F46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6 (45.7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B4E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37 (45.7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182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A8B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2 (42.9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A4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41 (46.6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387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3F2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24 (46.2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E84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29 (45.3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CFB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E0DC4" w:rsidRPr="002D2AD1" w14:paraId="1F05F375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C5EA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duca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6E49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BCE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210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A2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741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AAD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947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0A1F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469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E0DC4" w:rsidRPr="002D2AD1" w14:paraId="0A987B4B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8D9F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Master's or abov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D67F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20 (57.1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6F6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39 (48.1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5F4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BC7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7 (60.7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744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42 (47.7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1F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B1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31 (59.6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1B0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28 (43.8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B96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13</w:t>
            </w:r>
          </w:p>
        </w:tc>
      </w:tr>
      <w:tr w:rsidR="001E0DC4" w:rsidRPr="002D2AD1" w14:paraId="6A88C94E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A6EB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Bachelor'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417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9 (25.7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3FA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23 (28.4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F5A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E72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8 (28.6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C64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24 (27.3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0024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373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5 (28.8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7C5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7 (26.6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7A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E0DC4" w:rsidRPr="002D2AD1" w14:paraId="5F2F3CDF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928D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Some college / Associate'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DD3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4 (11.4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CD4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1 (13.6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489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290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2 ( 7.1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07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3 (14.8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5A9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34A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4 ( 7.7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43A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1 (17.2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5F6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E0DC4" w:rsidRPr="002D2AD1" w14:paraId="19617CAD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2F46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High schoo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585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2 ( 5.7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A9A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8 ( 9.9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122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567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1 ( 3.6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C2E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9 (10.2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C1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896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2 ( 3.8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DBD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8 (12.5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68C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E0DC4" w:rsidRPr="002D2AD1" w14:paraId="63850231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BF48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outh Asian ethnicity, n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FD1B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C76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48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3BD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912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336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D2C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478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B56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E0DC4" w:rsidRPr="002D2AD1" w14:paraId="13E0C4F8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0BB7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Indi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0CE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23 (65.7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ADD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59 (72.8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180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89B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9 (67.9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10F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63 (71.6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7C6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F06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37 (71.2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84B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45 (70.3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76D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</w:tr>
      <w:tr w:rsidR="001E0DC4" w:rsidRPr="002D2AD1" w14:paraId="14D57887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18EA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Pakistan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930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7 (20.0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ABC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9 (11.1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575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D70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6 (21.4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0DFF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0 (11.4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EEA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DEE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9 (17.3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D94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7 (10.9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497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72</w:t>
            </w:r>
          </w:p>
        </w:tc>
      </w:tr>
      <w:tr w:rsidR="001E0DC4" w:rsidRPr="002D2AD1" w14:paraId="6B38BED4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8BEA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Bangladesh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64A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5 (14.3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246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2 (14.8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52C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36D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3 (10.7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FB6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4 (15.9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465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E3C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6 (11.5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378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1 (17.2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7DD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54</w:t>
            </w:r>
          </w:p>
        </w:tc>
      </w:tr>
      <w:tr w:rsidR="001E0DC4" w:rsidRPr="002D2AD1" w14:paraId="0A30B463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B26A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Oth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7FD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1 ( 2.9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8A1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2 ( 2.5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208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920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1 ( 3.6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6FE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2 ( 2.3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152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A5B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1 ( 1.9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B6B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2 ( 3.1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BA9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</w:tr>
      <w:tr w:rsidR="001E0DC4" w:rsidRPr="002D2AD1" w14:paraId="4BD2CC68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F8FC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cculturation score, mean (S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85C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3.86 (0.6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1AC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3.93 (0.6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660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2DC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3.91 (0.6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023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3.91 (0.6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A01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8CE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3.97 (0.6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8D3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3.86 (0.6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C7F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85</w:t>
            </w:r>
          </w:p>
        </w:tc>
      </w:tr>
      <w:tr w:rsidR="001E0DC4" w:rsidRPr="002D2AD1" w14:paraId="37CA1803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99C7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iet health (STC) score, mean (S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6BFF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40 (2.3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BD2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.06 (2.01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43E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AF2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32 (2.3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B0B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.03 (2.0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8F5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9FD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71 (2.0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235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98 (2.1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8C1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93</w:t>
            </w:r>
          </w:p>
        </w:tc>
      </w:tr>
      <w:tr w:rsidR="001E0DC4" w:rsidRPr="002D2AD1" w14:paraId="71FC9C0B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F3C5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latform used to participa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ADBF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68C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85D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6F8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73C4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001F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578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1E6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240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E0DC4" w:rsidRPr="002D2AD1" w14:paraId="7E880127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5619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Faceboo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B98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22 (62.9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201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38 (46.9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79F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973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7 (60.7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633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43 (48.9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F1F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B1C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31 (59.6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F9D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29 (45.3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F7A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78</w:t>
            </w:r>
          </w:p>
        </w:tc>
      </w:tr>
      <w:tr w:rsidR="001E0DC4" w:rsidRPr="002D2AD1" w14:paraId="00B60B09" w14:textId="77777777" w:rsidTr="001D73DF">
        <w:trPr>
          <w:trHeight w:val="4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264F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Instagr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892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3 (37.1)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737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43 (53.1)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85B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011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11 (39.3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99C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45 (51.1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8F8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F99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21 (40.4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59A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35 (54.7)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DA7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E0DC4" w:rsidRPr="002D2AD1" w14:paraId="129A5B98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F8C9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otal lessons, mean (S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30C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2.97 (1.1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2DF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3.21 (1.05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373F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2F8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3.00 (1.1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FF8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3.18 (1.0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A6A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088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3.13 (1.0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AFF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3.14 (1.1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908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6</w:t>
            </w:r>
          </w:p>
        </w:tc>
      </w:tr>
      <w:tr w:rsidR="001E0DC4" w:rsidRPr="002D2AD1" w14:paraId="7846ADCE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93CF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otal lesson time (min), mean (S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51E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2.14 (20.6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EAD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15 (16.7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477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E9E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2.18 (20.4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4F1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30 (17.1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B93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51B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3.81 (19.4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E3A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27 (16.3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2F0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98</w:t>
            </w:r>
          </w:p>
        </w:tc>
      </w:tr>
      <w:tr w:rsidR="001E0DC4" w:rsidRPr="002D2AD1" w14:paraId="3067BFDE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BEDB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vg. time / lesson (min), mean (S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BD8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33 (4.9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12C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88 (4.25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263F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237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29 (4.7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76C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01 (4.3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6F5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B41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11 (4.7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0C3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67 (4.1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210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86</w:t>
            </w:r>
          </w:p>
        </w:tc>
      </w:tr>
      <w:tr w:rsidR="001E0DC4" w:rsidRPr="002D2AD1" w14:paraId="5C50CC0F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75A7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vg. engagement, mean (S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3E8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0.77 (0.3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264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0.85 (0.2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EB1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445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0.74 (0.3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C06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0.85 (0.2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F54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7D2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0.78 (0.2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1AE4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0.86 (0.2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3C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08</w:t>
            </w:r>
          </w:p>
        </w:tc>
      </w:tr>
      <w:tr w:rsidR="001E0DC4" w:rsidRPr="002D2AD1" w14:paraId="03A7BC57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3717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verall experienc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2674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F35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9AE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C6F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E844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602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98A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431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753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E0DC4" w:rsidRPr="002D2AD1" w14:paraId="04F4C919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04BC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Learned something new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83C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7.09 (2.8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31B4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8.74 (1.7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A54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607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7.11 (2.9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0E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8.60 (1.8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725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3997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7.21 (2.7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225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9.08 (1.3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E85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1E0DC4" w:rsidRPr="002D2AD1" w14:paraId="6CA28483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75FC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Learned something helpfu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1D5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6.89 (2.9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4F7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8.89 (1.6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B523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C8C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6.96 (3.1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0B3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8.70 (1.7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8BD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3DF4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7.17 (2.7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9AF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9.19 (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1A6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1E0DC4" w:rsidRPr="002D2AD1" w14:paraId="62F4A5D5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8948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Relevant to m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540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7.34 (2.7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F48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9.04 (1.4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6EB4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C7C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7.43 (3.0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108F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8.88 (1.5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3F4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4DE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7.56 (2.5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58E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9.31 (1.0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7D5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1E0DC4" w:rsidRPr="002D2AD1" w14:paraId="04C9B989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C8CC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Would use it aga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33F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5.34 (3.1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8BBA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8.10 (2.5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3CFC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3DE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5.29 (3.1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97A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7.90 (2.6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7A0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ED0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5.46 (3.0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1B61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8.73 (2.0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0DD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1E0DC4" w:rsidRPr="002D2AD1" w14:paraId="673AA79D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6F7F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Prefer to other methods of nutrition inf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33D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5.31 (2.6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0E6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8.16 (2.2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82CE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E17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5.68 (2.8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8644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7.82 (2.4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ACDB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1258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5.54 (2.6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8A1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8.73 (1.7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EB0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1E0DC4" w:rsidRPr="002D2AD1" w14:paraId="68F4AE35" w14:textId="77777777" w:rsidTr="001D73DF">
        <w:trPr>
          <w:trHeight w:val="118"/>
        </w:trPr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D1C48" w14:textId="77777777" w:rsidR="001E0DC4" w:rsidRPr="002D2AD1" w:rsidRDefault="001E0DC4" w:rsidP="00780E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Use to get info for other health topic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E5B9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5.71 (2.8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D5CD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8.58 (2.05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E136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5E7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5.75 (2.89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68FC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8.34 (2.2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5FCD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8525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6.12 (2.90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A966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9.02 (1.49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5012" w14:textId="77777777" w:rsidR="001E0DC4" w:rsidRPr="002D2AD1" w:rsidRDefault="001E0DC4" w:rsidP="00780E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</w:tbl>
    <w:p w14:paraId="3ACDED1D" w14:textId="77777777" w:rsidR="001E0DC4" w:rsidRDefault="001E0DC4"/>
    <w:sectPr w:rsidR="001E0DC4" w:rsidSect="001E0DC4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F71B5E" w14:textId="77777777" w:rsidR="00412105" w:rsidRDefault="00412105" w:rsidP="001E0DC4">
      <w:r>
        <w:separator/>
      </w:r>
    </w:p>
  </w:endnote>
  <w:endnote w:type="continuationSeparator" w:id="0">
    <w:p w14:paraId="1C45C09B" w14:textId="77777777" w:rsidR="00412105" w:rsidRDefault="00412105" w:rsidP="001E0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22BEAB" w14:textId="77777777" w:rsidR="00412105" w:rsidRDefault="00412105" w:rsidP="001E0DC4">
      <w:r>
        <w:separator/>
      </w:r>
    </w:p>
  </w:footnote>
  <w:footnote w:type="continuationSeparator" w:id="0">
    <w:p w14:paraId="77591872" w14:textId="77777777" w:rsidR="00412105" w:rsidRDefault="00412105" w:rsidP="001E0D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C55DC3" w14:textId="54F1BB85" w:rsidR="001E0DC4" w:rsidRPr="001E0DC4" w:rsidRDefault="001E0DC4" w:rsidP="001E0DC4">
    <w:pPr>
      <w:pStyle w:val="Header"/>
      <w:jc w:val="center"/>
      <w:rPr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DC4"/>
    <w:rsid w:val="001D73DF"/>
    <w:rsid w:val="001E0DC4"/>
    <w:rsid w:val="002066F7"/>
    <w:rsid w:val="002C4210"/>
    <w:rsid w:val="003B528A"/>
    <w:rsid w:val="00412105"/>
    <w:rsid w:val="00423CB1"/>
    <w:rsid w:val="004376BB"/>
    <w:rsid w:val="00452413"/>
    <w:rsid w:val="005B7C2A"/>
    <w:rsid w:val="008952CA"/>
    <w:rsid w:val="008B2145"/>
    <w:rsid w:val="008C1BBC"/>
    <w:rsid w:val="009A41F7"/>
    <w:rsid w:val="009D7997"/>
    <w:rsid w:val="009F04E6"/>
    <w:rsid w:val="00B26603"/>
    <w:rsid w:val="00B64E9E"/>
    <w:rsid w:val="00BB7BBA"/>
    <w:rsid w:val="00BE3814"/>
    <w:rsid w:val="00CF7D57"/>
    <w:rsid w:val="00DA69EC"/>
    <w:rsid w:val="00DB5854"/>
    <w:rsid w:val="00DF39B3"/>
    <w:rsid w:val="00F3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28C59A"/>
  <w15:chartTrackingRefBased/>
  <w15:docId w15:val="{CCF60D66-79BB-BB4E-83F3-855BBFA9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DC4"/>
    <w:pPr>
      <w:spacing w:after="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D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D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D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D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D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DC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DC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DC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DC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D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D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D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0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D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D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D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D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E0D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DC4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0D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DC4"/>
    <w:rPr>
      <w:rFonts w:eastAsia="SimSu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mir Hassan Ali</dc:creator>
  <cp:keywords/>
  <dc:description/>
  <cp:lastModifiedBy>JMIR Copyeditor</cp:lastModifiedBy>
  <cp:revision>2</cp:revision>
  <dcterms:created xsi:type="dcterms:W3CDTF">2024-11-28T15:32:00Z</dcterms:created>
  <dcterms:modified xsi:type="dcterms:W3CDTF">2024-11-2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47dab30042866a2f714e9d27fcee28591e2e21eae10f976fe3b9f9545bf52f</vt:lpwstr>
  </property>
</Properties>
</file>